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Table S3: </w:t>
      </w:r>
      <w:r>
        <w:rPr/>
        <w:t>List of bacterial strains used in this study</w:t>
      </w:r>
    </w:p>
    <w:tbl>
      <w:tblPr>
        <w:tblW w:w="1049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654"/>
        <w:gridCol w:w="1276"/>
      </w:tblGrid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GB"/>
              </w:rPr>
              <w:t>Name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GB"/>
              </w:rPr>
              <w:t>Relevant phen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GB"/>
              </w:rPr>
              <w:t>Reference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S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ae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Clinical 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 xml:space="preserve">P aeruginosa 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(from patient 1) susceptible to ceftazidime, expressing 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gcuF1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bla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vertAlign w:val="subscript"/>
                <w:lang w:val="en-GB"/>
              </w:rPr>
              <w:t>OXA-28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R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Clinical 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 xml:space="preserve">P aeruginosa 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(from patient 1)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resistant to ceftazidime, expressing 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bla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vertAlign w:val="subscript"/>
                <w:lang w:val="en-GB"/>
              </w:rPr>
              <w:t>OXA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M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ae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Ceftazidime-resistant mutants from S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 xml:space="preserve">Pae 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(selected on ceftazidime 50 µg/mL) expressing 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bla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vertAlign w:val="subscript"/>
                <w:lang w:val="en-GB"/>
              </w:rPr>
              <w:t>OXA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R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2 to 1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Clinical 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 xml:space="preserve">P aeruginosa 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(from patients 2 to 13) resistant to ceftazidime expressing 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bla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vertAlign w:val="subscript"/>
                <w:lang w:val="en-GB"/>
              </w:rPr>
              <w:t>OXA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PA1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Wild type reference strain of 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 aeruginosa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, UCBPP-PA14, human isol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[1]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PAO1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Wild type reference strain of 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 aeruginosa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, human isol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tover&lt;/Author&gt;&lt;Year&gt;2000&lt;/Year&gt;&lt;RecNum&gt;87&lt;/RecNum&gt;&lt;DisplayText&gt;[2]&lt;/DisplayText&gt;&lt;record&gt;&lt;rec-number&gt;87&lt;/rec-number&gt;&lt;foreign-keys&gt;&lt;key app="EN" db-id="davfrpp53wv9fme0apgpwx5hxrx0zrpx9dz2"&gt;87&lt;/key&gt;&lt;/foreign-keys&gt;&lt;ref-type name="Journal Article"&gt;17&lt;/ref-type&gt;&lt;contributors&gt;&lt;authors&gt;&lt;author&gt;Stover, C.K.&lt;/author&gt;&lt;author&gt;Pham, X.Q.&lt;/author&gt;&lt;author&gt;Erwin, A.L.&lt;/author&gt;&lt;author&gt;Mizoguchi, S.D.&lt;/author&gt;&lt;author&gt;Warrener, P.&lt;/author&gt;&lt;author&gt;Hickey, M.J.&lt;/author&gt;&lt;author&gt;Brinkman, F.S.L.&lt;/author&gt;&lt;author&gt;Hufnagle, W.O.&lt;/author&gt;&lt;author&gt;Kowalik, D.J.&lt;/author&gt;&lt;author&gt;Lagrou, M.&lt;/author&gt;&lt;author&gt;Garber, R.L.&lt;/author&gt;&lt;author&gt;Goltry, L.&lt;/author&gt;&lt;author&gt;Tolentino, E.&lt;/author&gt;&lt;author&gt;Westbrock-Wadman, S.&lt;/author&gt;&lt;author&gt;Yuan, Y.&lt;/author&gt;&lt;author&gt;Brody, L.L.&lt;/author&gt;&lt;author&gt;Coulter, S.N.&lt;/author&gt;&lt;author&gt;Folger, K.R.&lt;/author&gt;&lt;author&gt;Kas, A.&lt;/author&gt;&lt;author&gt;Larbig, K.&lt;/author&gt;&lt;author&gt;Lim, R.&lt;/author&gt;&lt;author&gt;Smith, K.&lt;/author&gt;&lt;author&gt;Spencer, D.&lt;/author&gt;&lt;author&gt;Wong, G.K.-S.&lt;/author&gt;&lt;author&gt;Wu, Z.&lt;/author&gt;&lt;author&gt;Paulsen, I.T.&lt;/author&gt;&lt;author&gt;Reizer, J.&lt;/author&gt;&lt;author&gt;Saier, M.H.&lt;/author&gt;&lt;author&gt;Hancock, R.E.W.&lt;/author&gt;&lt;author&gt;Lory, S.&lt;/author&gt;&lt;author&gt;Olson, M.V.&lt;/author&gt;&lt;/authors&gt;&lt;/contributors&gt;&lt;titles&gt;&lt;title&gt;Complete genome sequence of Pseudomonas aeruginosa PAO1, an opportunistic pathogen&lt;/title&gt;&lt;secondary-title&gt;Nature&lt;/secondary-title&gt;&lt;/titles&gt;&lt;periodical&gt;&lt;full-title&gt;Nature&lt;/full-title&gt;&lt;/periodical&gt;&lt;pages&gt;959-964&lt;/pages&gt;&lt;volume&gt;406&lt;/volume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[2]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PA14Δ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ampC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 aeruginosa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 PA14Δ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amp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S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ampC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 aeruginosa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 S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amp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S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ampC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</w:rPr>
              <w:t>rec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 aeruginosa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 S-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ampC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re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E.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GB"/>
              </w:rPr>
              <w:t>coli</w:t>
            </w:r>
            <w:r>
              <w:rPr>
                <w:rFonts w:cs="Times New Roman" w:ascii="Times New Roman" w:hAnsi="Times New Roman"/>
                <w:sz w:val="16"/>
                <w:szCs w:val="24"/>
                <w:lang w:val="en-GB"/>
              </w:rPr>
              <w:t xml:space="preserve"> DH5α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supE44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endA1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hsdR17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(rK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mK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thi-1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recA1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Δ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argF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lacZYA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U169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Φ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80d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lacZ</w:t>
            </w:r>
            <w:r>
              <w:rPr>
                <w:rFonts w:cs="Times New Roman" w:ascii="Times New Roman" w:hAnsi="Times New Roman"/>
                <w:sz w:val="16"/>
              </w:rPr>
              <w:t>Δ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M15 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phoA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gyrA96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relA1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lang w:val="en-GB"/>
              </w:rPr>
              <w:t>deoR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λ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ibco-BRL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E. coli</w:t>
            </w:r>
            <w:r>
              <w:rPr>
                <w:rFonts w:cs="Times New Roman" w:ascii="Times New Roman" w:hAnsi="Times New Roman"/>
                <w:sz w:val="16"/>
              </w:rPr>
              <w:t xml:space="preserve"> BL21(DE3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5"/>
              <w:spacing w:lineRule="exact" w:line="240" w:before="60" w:after="6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Expession host, F – </w:t>
            </w:r>
            <w:r>
              <w:rPr>
                <w:rFonts w:cs="Times New Roman" w:ascii="Times New Roman" w:hAnsi="Times New Roman"/>
                <w:i/>
                <w:sz w:val="16"/>
              </w:rPr>
              <w:t>ompT hsdSB(rB– mB–) gal dcm</w:t>
            </w:r>
            <w:r>
              <w:rPr>
                <w:rFonts w:cs="Times New Roman" w:ascii="Times New Roman" w:hAnsi="Times New Roman"/>
                <w:sz w:val="16"/>
              </w:rPr>
              <w:t xml:space="preserve"> (DE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Novagen-Merck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sz w:val="24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rFonts w:cs="Times New Roman" w:ascii="Times New Roman" w:hAnsi="Times New Roman"/>
          <w:sz w:val="24"/>
          <w:lang w:val="en-US" w:eastAsia="en-US"/>
        </w:rPr>
        <w:t xml:space="preserve">1. Lee DG, Urbach JM, Wu G, Liberati NT, Feinbaum RL, et al. (2006) Genomic analysis reveals that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Pseudomonas aeruginosa </w:t>
      </w:r>
      <w:r>
        <w:rPr>
          <w:rFonts w:cs="Times New Roman" w:ascii="Times New Roman" w:hAnsi="Times New Roman"/>
          <w:sz w:val="24"/>
          <w:lang w:val="en-US" w:eastAsia="en-US"/>
        </w:rPr>
        <w:t>virulence is combinatorial. Genome Biol 7: R9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2. Stover CK, Pham XQ, Erwin AL, Mizoguchi SD, Warrener P, et al. (2000) Complete genome sequence of </w:t>
      </w:r>
      <w:r>
        <w:rPr>
          <w:rFonts w:cs="Times New Roman" w:ascii="Times New Roman" w:hAnsi="Times New Roman"/>
          <w:i/>
          <w:sz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PAO1, an opportunistic pathogen. Nature 406: 959-964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XCHJE+AgfaRotisSansSerif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5">
    <w:name w:val="Pa5"/>
    <w:basedOn w:val="Normal"/>
    <w:next w:val="Normal"/>
    <w:qFormat/>
    <w:pPr>
      <w:autoSpaceDE w:val="false"/>
      <w:spacing w:lineRule="atLeast" w:line="141" w:before="0" w:after="0"/>
    </w:pPr>
    <w:rPr>
      <w:rFonts w:ascii="GXCHJE+AgfaRotisSansSerif;Arial" w:hAnsi="GXCHJE+AgfaRotisSansSerif;Arial" w:cs="GXCHJE+AgfaRotisSansSerif;Arial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59:00Z</dcterms:created>
  <dc:creator>Didier Hocquet</dc:creator>
  <dc:description/>
  <cp:keywords/>
  <dc:language>en-US</dc:language>
  <cp:lastModifiedBy>Didier Hocquet</cp:lastModifiedBy>
  <dcterms:modified xsi:type="dcterms:W3CDTF">2012-05-16T15:0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